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3E666" w14:textId="77777777" w:rsidR="0039156C" w:rsidRDefault="0039156C"/>
    <w:tbl>
      <w:tblPr>
        <w:tblW w:w="5000" w:type="pct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13"/>
        <w:gridCol w:w="556"/>
        <w:gridCol w:w="541"/>
        <w:gridCol w:w="541"/>
        <w:gridCol w:w="539"/>
        <w:gridCol w:w="541"/>
        <w:gridCol w:w="541"/>
        <w:gridCol w:w="539"/>
        <w:gridCol w:w="541"/>
        <w:gridCol w:w="539"/>
        <w:gridCol w:w="541"/>
        <w:gridCol w:w="628"/>
        <w:gridCol w:w="541"/>
        <w:gridCol w:w="541"/>
        <w:gridCol w:w="539"/>
        <w:gridCol w:w="539"/>
        <w:gridCol w:w="631"/>
        <w:gridCol w:w="449"/>
        <w:gridCol w:w="360"/>
        <w:gridCol w:w="360"/>
        <w:gridCol w:w="631"/>
        <w:gridCol w:w="449"/>
        <w:gridCol w:w="360"/>
        <w:gridCol w:w="449"/>
        <w:gridCol w:w="631"/>
        <w:gridCol w:w="360"/>
      </w:tblGrid>
      <w:tr w:rsidR="003E3C20" w:rsidRPr="000C3E30" w14:paraId="7F05626C" w14:textId="77777777" w:rsidTr="001E38FF">
        <w:trPr>
          <w:trHeight w:val="288"/>
        </w:trPr>
        <w:tc>
          <w:tcPr>
            <w:tcW w:w="375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7857" w14:textId="0D22AD4A" w:rsidR="003E3C20" w:rsidRPr="001E38FF" w:rsidRDefault="009F7AFC" w:rsidP="001E38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S2 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Table</w:t>
            </w:r>
            <w:r w:rsidR="003E3C20" w:rsidRPr="001E38F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. </w:t>
            </w:r>
            <w:r w:rsidR="003E3C20" w:rsidRPr="001E38FF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Distribution and correlates of contraceptive method use between dose one and dose two appointment (n=47,58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590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A4A0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A9E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0034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7A9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1DC9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51E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C95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72608A01" w14:textId="77777777" w:rsidTr="001E38FF">
        <w:trPr>
          <w:trHeight w:val="279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D295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069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4FA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Distribution of contraceptive use</w:t>
            </w:r>
          </w:p>
        </w:tc>
        <w:tc>
          <w:tcPr>
            <w:tcW w:w="6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0BC5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Unadjusted logistic regression models</w:t>
            </w:r>
          </w:p>
        </w:tc>
        <w:tc>
          <w:tcPr>
            <w:tcW w:w="6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64D6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Adjusted logistic regression model </w:t>
            </w:r>
          </w:p>
        </w:tc>
        <w:tc>
          <w:tcPr>
            <w:tcW w:w="125" w:type="pct"/>
            <w:vAlign w:val="center"/>
            <w:hideMark/>
          </w:tcPr>
          <w:p w14:paraId="7B24C65A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1E38FF" w:rsidRPr="000C3E30" w14:paraId="38B344C7" w14:textId="77777777" w:rsidTr="001E38FF">
        <w:trPr>
          <w:trHeight w:val="564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4C3C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88E0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ne/Condoms</w:t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(n=29126)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CD87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OCP </w:t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(n=1738)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8285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Injectable (n=6573)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F66E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Implant </w:t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(n=9901)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1C27C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IUD </w:t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(n=247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DD9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BF3A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ne/Condoms</w:t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(n=29126)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028A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Any contraceptive </w:t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(n=18459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BC0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2F24D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y contraceptive use versus none/condoms</w:t>
            </w:r>
          </w:p>
        </w:tc>
        <w:tc>
          <w:tcPr>
            <w:tcW w:w="6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A588C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y contraceptive use versus none/condoms</w:t>
            </w:r>
          </w:p>
        </w:tc>
        <w:tc>
          <w:tcPr>
            <w:tcW w:w="125" w:type="pct"/>
            <w:vAlign w:val="center"/>
            <w:hideMark/>
          </w:tcPr>
          <w:p w14:paraId="3E7CFC01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1E38FF" w:rsidRPr="000C3E30" w14:paraId="103ADE31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4EF9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87A3" w14:textId="2CD3E138" w:rsidR="000C3E30" w:rsidRPr="001E38FF" w:rsidRDefault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/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689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w %/SD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EDD5" w14:textId="0B9EEA44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/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D0F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w %/SD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12E8" w14:textId="2BFFDD21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/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283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w %/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DECE" w14:textId="1BDB95CD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/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5A1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w %/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8C69" w14:textId="53039220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/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606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w %/SD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209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E36D" w14:textId="3C9E782A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/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B5E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w %/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0DB7" w14:textId="28F9907A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/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204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w %/SD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93F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755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R</w:t>
            </w:r>
            <w:proofErr w:type="spellEnd"/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18C6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5% CI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0FE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119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OR</w:t>
            </w:r>
            <w:proofErr w:type="spellEnd"/>
          </w:p>
        </w:tc>
        <w:tc>
          <w:tcPr>
            <w:tcW w:w="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D09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5% CI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80B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125" w:type="pct"/>
            <w:vAlign w:val="center"/>
            <w:hideMark/>
          </w:tcPr>
          <w:p w14:paraId="3D1C030F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661BFF1A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BADE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ge (linear term of polynomial)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B1E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.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AA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43F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49E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ABD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FBE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612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CA4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70C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.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10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F34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028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.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A1B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33C2" w14:textId="5C7EADAD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  <w:r w:rsidR="003E3C2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6A5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CB9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419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2BE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F66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401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58E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4A8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976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F28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25" w:type="pct"/>
            <w:vAlign w:val="center"/>
            <w:hideMark/>
          </w:tcPr>
          <w:p w14:paraId="319F459E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47DC660F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80DF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rict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CBB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24F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1BF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368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20A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563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6FB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BE3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16E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5ED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F2D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0E0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BF3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BD0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838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48B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201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187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DF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5F8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106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749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CD0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546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14:paraId="1B413110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65C04685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1BF9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Rubav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071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92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929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3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614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894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6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85D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4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7E8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2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7FF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8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1EA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.5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84F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0C1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749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8AB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92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8CF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3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843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13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43C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885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B2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6E0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4DA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A9B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5A8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CC2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9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8E9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680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25" w:type="pct"/>
            <w:vAlign w:val="center"/>
            <w:hideMark/>
          </w:tcPr>
          <w:p w14:paraId="077AD174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5DCBB7E5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3C4D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Rusizi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239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20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855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0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3B0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6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999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.9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E65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2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5ED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.2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5A7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1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0EF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.3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4EF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B5D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D2B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BFF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20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993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0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79B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32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5E3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.0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0E3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6B4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ef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72B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C49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E25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3B3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ef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1F4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90C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314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14:paraId="2D277A55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7EB2B89C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AB6F6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rossed DRC border in the last year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F55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4C7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879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34C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5B0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5B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8D1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7C8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2FD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0FD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8E0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93B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AB2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983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2D6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985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66F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0DA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D0C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1C5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ECD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7C1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E20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33C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14:paraId="2E23688F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58999419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2BD7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Yes at least 1/week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91A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4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7BA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9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3E9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CBA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.1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59E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0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A80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.6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7F9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7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BCA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.7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B1E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9C7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%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C3D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1E6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4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A69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.2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DAA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4D8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.8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CAE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9C6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831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FBD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564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6AA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B35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554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CA9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25" w:type="pct"/>
            <w:vAlign w:val="center"/>
            <w:hideMark/>
          </w:tcPr>
          <w:p w14:paraId="65843E12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18A08651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5DD3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Yes &lt;1/week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19D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1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B4D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.0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2EA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37C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.1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6E5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3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DD2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.7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BBD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0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1A6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.5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699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97B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D54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7BB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1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693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.3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F46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7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992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.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9FC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765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EA6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A39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D62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864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87F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D1F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07D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87</w:t>
            </w:r>
          </w:p>
        </w:tc>
        <w:tc>
          <w:tcPr>
            <w:tcW w:w="125" w:type="pct"/>
            <w:vAlign w:val="center"/>
            <w:hideMark/>
          </w:tcPr>
          <w:p w14:paraId="421E6AEC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16C6B238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99BB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No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7FA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76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6ED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7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648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3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80B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0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B4B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9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ADF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.7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FD5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0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107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.2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0DA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D14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81C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AC7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76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4BE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7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2A9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38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D41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3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5BD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11E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ef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EF9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F0D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F79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792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ef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84B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6AB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19F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14:paraId="1F50F67F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216B367E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D7D9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accination facilit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8E9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410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5AE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DE1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B1D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2F0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B47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6D4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299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2FB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2E0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FB3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237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F50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F55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CE0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87F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619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49D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F6E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CDE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98D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923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57B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14:paraId="6D6709F9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48C03824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4B74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Health center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662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44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A4D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2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6D5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5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A22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6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D20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3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7B7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9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2FB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68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5A4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.8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A8B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347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97F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7C9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44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386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2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537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00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78F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8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690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24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295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92C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459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97E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22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884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11E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F6F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840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14:paraId="5BE6EAD2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6FE21236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9AAB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Dedicated vaccine facility (tent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409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38E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3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706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01E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4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BBC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8D1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.1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B13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1B1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.1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1D3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BB5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FC4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28E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C15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3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390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4B9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A01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C5A9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ef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B17E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2B73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E49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906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9CE6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FE3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7BF2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14:paraId="11C29EFA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16BD1489" w14:textId="77777777" w:rsidTr="003E3C20">
        <w:trPr>
          <w:trHeight w:val="288"/>
        </w:trPr>
        <w:tc>
          <w:tcPr>
            <w:tcW w:w="4219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A3A8" w14:textId="2936B8B0" w:rsidR="003E3C20" w:rsidRPr="001E38FF" w:rsidRDefault="003E3C20" w:rsidP="001E38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OCP: oral contraceptive pills; IUD: intrauterine device; DRC: Democratic Republic of the Congo; SD: standard deviation; </w:t>
            </w:r>
            <w:proofErr w:type="spellStart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R</w:t>
            </w:r>
            <w:proofErr w:type="spellEnd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: crude odds ratio; </w:t>
            </w:r>
            <w:proofErr w:type="spellStart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OR</w:t>
            </w:r>
            <w:proofErr w:type="spellEnd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: adjusted odds ratio; CI: confidence interval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466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1A7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3825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9C4F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DBB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3451C22C" w14:textId="77777777" w:rsidTr="001E38FF">
        <w:trPr>
          <w:trHeight w:val="288"/>
        </w:trPr>
        <w:tc>
          <w:tcPr>
            <w:tcW w:w="2813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8FB7" w14:textId="173E342A" w:rsidR="003E3C20" w:rsidRPr="001E38FF" w:rsidRDefault="003E3C20" w:rsidP="001E38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-values (from Chi-square tests for categorical variables and t-test for continuous variables) are two-sided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54E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BC5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46C3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AA4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3AF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0F06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9D6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ACB9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0DA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A527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75C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A51F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1CB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27991A66" w14:textId="77777777" w:rsidTr="003E3C20">
        <w:trPr>
          <w:trHeight w:val="288"/>
        </w:trPr>
        <w:tc>
          <w:tcPr>
            <w:tcW w:w="3188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D9B" w14:textId="5643EA8B" w:rsidR="003E3C20" w:rsidRPr="001E38FF" w:rsidRDefault="003E3C20" w:rsidP="001E38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The </w:t>
            </w:r>
            <w:proofErr w:type="spellStart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OR</w:t>
            </w:r>
            <w:proofErr w:type="spellEnd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for the quadratic term (age squared) of age modeled as a polynomial is </w:t>
            </w:r>
            <w:proofErr w:type="spellStart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OR</w:t>
            </w:r>
            <w:proofErr w:type="spellEnd"/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= 0.98699; 95%CI = 0.98668-0.98729, p &lt;0.00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3BD6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7A59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A10B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EE60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A861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3A00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E4A5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531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BE54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7B27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A86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038DD9A4" w14:textId="77777777" w:rsidTr="001E38FF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738D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is in units of year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C06A" w14:textId="77777777" w:rsidR="000C3E30" w:rsidRPr="001E38FF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45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A1D7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17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ABA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DE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786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2C6A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0E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040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6D4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2AF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A44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829C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7B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63B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829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77F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D151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415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AA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40A0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2E8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6FD" w14:textId="77777777" w:rsidR="000C3E30" w:rsidRPr="001E38FF" w:rsidRDefault="000C3E3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vAlign w:val="center"/>
            <w:hideMark/>
          </w:tcPr>
          <w:p w14:paraId="690A69B9" w14:textId="77777777" w:rsidR="000C3E30" w:rsidRPr="001E38FF" w:rsidRDefault="000C3E30" w:rsidP="000C3E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E3C20" w:rsidRPr="000C3E30" w14:paraId="3E850594" w14:textId="77777777" w:rsidTr="001E38FF">
        <w:trPr>
          <w:trHeight w:val="288"/>
        </w:trPr>
        <w:tc>
          <w:tcPr>
            <w:tcW w:w="184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372" w14:textId="03BF0B17" w:rsidR="003E3C20" w:rsidRPr="001E38FF" w:rsidRDefault="003E3C20" w:rsidP="001E38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E38F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djusted model includes age, district, crossed DRC borde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C11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619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0278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70B7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DC04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6DB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DB5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03E8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52A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8AB4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EB56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3B2E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DC8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82BB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7F0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162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855C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DC35" w14:textId="77777777" w:rsidR="003E3C20" w:rsidRPr="001E38FF" w:rsidRDefault="003E3C20" w:rsidP="000C3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</w:tbl>
    <w:p w14:paraId="31222CBB" w14:textId="77777777" w:rsidR="0039156C" w:rsidRDefault="0039156C"/>
    <w:p w14:paraId="2965EF85" w14:textId="77777777" w:rsidR="0039156C" w:rsidRDefault="0039156C"/>
    <w:p w14:paraId="671B9FB8" w14:textId="77777777" w:rsidR="0039156C" w:rsidRDefault="0039156C"/>
    <w:p w14:paraId="75584291" w14:textId="77777777" w:rsidR="0039156C" w:rsidRDefault="0039156C"/>
    <w:p w14:paraId="276DED7D" w14:textId="77777777" w:rsidR="0039156C" w:rsidRDefault="0039156C"/>
    <w:p w14:paraId="112FF5E3" w14:textId="40BB1F8B" w:rsidR="0039156C" w:rsidRDefault="0039156C"/>
    <w:p w14:paraId="65B5E6B1" w14:textId="77777777" w:rsidR="006D424C" w:rsidRDefault="006D424C"/>
    <w:p w14:paraId="1F8D7CAD" w14:textId="77777777" w:rsidR="0039156C" w:rsidRDefault="0039156C"/>
    <w:p w14:paraId="763E12E3" w14:textId="18FEA070" w:rsidR="00880971" w:rsidRDefault="00880971"/>
    <w:sectPr w:rsidR="00880971" w:rsidSect="005057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6C"/>
    <w:rsid w:val="0004112E"/>
    <w:rsid w:val="000C3E30"/>
    <w:rsid w:val="00147C12"/>
    <w:rsid w:val="001560EA"/>
    <w:rsid w:val="00182411"/>
    <w:rsid w:val="001B65E1"/>
    <w:rsid w:val="001E38FF"/>
    <w:rsid w:val="00256750"/>
    <w:rsid w:val="00276855"/>
    <w:rsid w:val="002A1530"/>
    <w:rsid w:val="002B1334"/>
    <w:rsid w:val="002C49A8"/>
    <w:rsid w:val="002D0E2C"/>
    <w:rsid w:val="003176ED"/>
    <w:rsid w:val="0039156C"/>
    <w:rsid w:val="003E3C20"/>
    <w:rsid w:val="003E711E"/>
    <w:rsid w:val="00423986"/>
    <w:rsid w:val="00435F58"/>
    <w:rsid w:val="004816BF"/>
    <w:rsid w:val="004B1B11"/>
    <w:rsid w:val="004E49FD"/>
    <w:rsid w:val="0050579F"/>
    <w:rsid w:val="00554FCA"/>
    <w:rsid w:val="00657144"/>
    <w:rsid w:val="006D424C"/>
    <w:rsid w:val="00835329"/>
    <w:rsid w:val="0084447E"/>
    <w:rsid w:val="00880971"/>
    <w:rsid w:val="008920D8"/>
    <w:rsid w:val="008B3087"/>
    <w:rsid w:val="008C2CCD"/>
    <w:rsid w:val="00901A0F"/>
    <w:rsid w:val="00956F3C"/>
    <w:rsid w:val="0097160B"/>
    <w:rsid w:val="009F7AFC"/>
    <w:rsid w:val="00BD2A21"/>
    <w:rsid w:val="00BE4212"/>
    <w:rsid w:val="00C35763"/>
    <w:rsid w:val="00C96185"/>
    <w:rsid w:val="00C96AAB"/>
    <w:rsid w:val="00DC191C"/>
    <w:rsid w:val="00E6330D"/>
    <w:rsid w:val="00EE16C2"/>
    <w:rsid w:val="00F5282E"/>
    <w:rsid w:val="00F57723"/>
    <w:rsid w:val="00FA1D40"/>
    <w:rsid w:val="00FA7241"/>
    <w:rsid w:val="00FD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BF694"/>
  <w15:chartTrackingRefBased/>
  <w15:docId w15:val="{2459D2C7-2204-4CBB-A1EE-61BDC8E8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42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6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F3C"/>
    <w:rPr>
      <w:b/>
      <w:bCs/>
      <w:sz w:val="20"/>
      <w:szCs w:val="20"/>
    </w:rPr>
  </w:style>
  <w:style w:type="paragraph" w:styleId="NoSpacing">
    <w:name w:val="No Spacing"/>
    <w:uiPriority w:val="1"/>
    <w:qFormat/>
    <w:rsid w:val="008B30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7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EEC3D-CCED-4D73-AEA0-C09F0A488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Kristin</dc:creator>
  <cp:keywords/>
  <dc:description/>
  <cp:lastModifiedBy>Livia</cp:lastModifiedBy>
  <cp:revision>3</cp:revision>
  <dcterms:created xsi:type="dcterms:W3CDTF">2024-12-11T16:06:00Z</dcterms:created>
  <dcterms:modified xsi:type="dcterms:W3CDTF">2024-12-1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fb657fc3aa33d5ea8c8dfd0ca77f7f5fa4e87ab45a1e6597fec2402d094b9</vt:lpwstr>
  </property>
</Properties>
</file>